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885EF1" w14:textId="77777777" w:rsidR="00C447FC" w:rsidRDefault="00AB57F8">
      <w:pPr>
        <w:pStyle w:val="Heading1"/>
        <w:spacing w:before="156" w:after="156" w:line="240" w:lineRule="auto"/>
        <w:rPr>
          <w:i w:val="0"/>
          <w:sz w:val="20"/>
          <w:szCs w:val="20"/>
        </w:rPr>
      </w:pPr>
      <w:r>
        <w:rPr>
          <w:i w:val="0"/>
          <w:sz w:val="20"/>
          <w:szCs w:val="20"/>
        </w:rPr>
        <w:t>Table S1.</w:t>
      </w:r>
      <w:r>
        <w:rPr>
          <w:rFonts w:hint="eastAsia"/>
          <w:i w:val="0"/>
          <w:sz w:val="20"/>
          <w:szCs w:val="20"/>
        </w:rPr>
        <w:t xml:space="preserve"> </w:t>
      </w:r>
      <w:r>
        <w:rPr>
          <w:i w:val="0"/>
          <w:sz w:val="20"/>
          <w:szCs w:val="20"/>
        </w:rPr>
        <w:t>Clinical blood samples</w:t>
      </w:r>
      <w:r>
        <w:rPr>
          <w:rFonts w:hint="eastAsia"/>
          <w:i w:val="0"/>
          <w:sz w:val="20"/>
          <w:szCs w:val="20"/>
        </w:rPr>
        <w:t xml:space="preserve"> </w:t>
      </w:r>
      <w:r>
        <w:rPr>
          <w:i w:val="0"/>
          <w:sz w:val="20"/>
          <w:szCs w:val="20"/>
        </w:rPr>
        <w:t xml:space="preserve">from </w:t>
      </w:r>
      <w:r>
        <w:rPr>
          <w:rFonts w:hint="eastAsia"/>
          <w:i w:val="0"/>
          <w:sz w:val="20"/>
          <w:szCs w:val="20"/>
        </w:rPr>
        <w:t xml:space="preserve">26 </w:t>
      </w:r>
      <w:r>
        <w:rPr>
          <w:i w:val="0"/>
          <w:sz w:val="20"/>
          <w:szCs w:val="20"/>
        </w:rPr>
        <w:t xml:space="preserve">subjects tested in LSA-3 to produce </w:t>
      </w:r>
      <w:r>
        <w:rPr>
          <w:rFonts w:hint="eastAsia"/>
          <w:i w:val="0"/>
          <w:sz w:val="20"/>
          <w:szCs w:val="20"/>
        </w:rPr>
        <w:t>enrichment of leukocytes by pushing style method.</w:t>
      </w:r>
    </w:p>
    <w:tbl>
      <w:tblPr>
        <w:tblW w:w="10988" w:type="dxa"/>
        <w:jc w:val="center"/>
        <w:tblLayout w:type="fixed"/>
        <w:tblLook w:val="04A0" w:firstRow="1" w:lastRow="0" w:firstColumn="1" w:lastColumn="0" w:noHBand="0" w:noVBand="1"/>
      </w:tblPr>
      <w:tblGrid>
        <w:gridCol w:w="540"/>
        <w:gridCol w:w="986"/>
        <w:gridCol w:w="1276"/>
        <w:gridCol w:w="1134"/>
        <w:gridCol w:w="1417"/>
        <w:gridCol w:w="1418"/>
        <w:gridCol w:w="1275"/>
        <w:gridCol w:w="1418"/>
        <w:gridCol w:w="1524"/>
      </w:tblGrid>
      <w:tr w:rsidR="00C447FC" w14:paraId="7BB15CA1" w14:textId="77777777">
        <w:trPr>
          <w:trHeight w:val="1485"/>
          <w:jc w:val="center"/>
        </w:trPr>
        <w:tc>
          <w:tcPr>
            <w:tcW w:w="5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FAF15D3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ID</w:t>
            </w:r>
          </w:p>
        </w:tc>
        <w:tc>
          <w:tcPr>
            <w:tcW w:w="98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AE50410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Sex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ED9AD6E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 Total leukocyte cells (WBC </w:t>
            </w:r>
            <w:proofErr w:type="spellStart"/>
            <w:proofErr w:type="gramStart"/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t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  <w:proofErr w:type="gramEnd"/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FDF4A12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Total 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erythrocyt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 cells (RBC 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M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4299125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Enrichment of leukocyte cells (WBC 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up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9B214FB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Depletion of erythrocyte cells (RBC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M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down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FDBA12B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Leukocyte recovery rate (%)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7C2F379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Erythrocyte depleted </w:t>
            </w:r>
            <w:proofErr w:type="gram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rate  (</w:t>
            </w:r>
            <w:proofErr w:type="gram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%)</w:t>
            </w:r>
          </w:p>
        </w:tc>
        <w:tc>
          <w:tcPr>
            <w:tcW w:w="152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D031E61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Leukocyte-to-erythrocyte ratio </w:t>
            </w:r>
          </w:p>
        </w:tc>
      </w:tr>
      <w:tr w:rsidR="00C447FC" w14:paraId="204EE471" w14:textId="77777777">
        <w:trPr>
          <w:trHeight w:val="33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B942F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0A71E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Mal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7EDC8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.77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A013A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54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DD34E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.27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02AE2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17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9E7E2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6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1A363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4%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60873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:30</w:t>
            </w:r>
          </w:p>
        </w:tc>
      </w:tr>
      <w:tr w:rsidR="00C447FC" w14:paraId="2C345873" w14:textId="77777777">
        <w:trPr>
          <w:trHeight w:val="32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E9387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E58AB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C5B8E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18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142B5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05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8F7B7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71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3F8C8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73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BC733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3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5F8B9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6%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39B2A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:47</w:t>
            </w:r>
          </w:p>
        </w:tc>
      </w:tr>
      <w:tr w:rsidR="00C447FC" w14:paraId="104418FB" w14:textId="77777777">
        <w:trPr>
          <w:trHeight w:val="32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20479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287D8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26D44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95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6B706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31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83B8B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83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11F95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04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57A0A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8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77C1E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6%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1645D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:38</w:t>
            </w:r>
          </w:p>
        </w:tc>
      </w:tr>
      <w:tr w:rsidR="00C447FC" w14:paraId="71A9060F" w14:textId="77777777">
        <w:trPr>
          <w:trHeight w:val="32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F1CD1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14A47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Mal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B6326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08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7B572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17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8AE02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41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8432B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76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58430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4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D0EC9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4%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D1DB3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:39</w:t>
            </w:r>
          </w:p>
        </w:tc>
      </w:tr>
      <w:tr w:rsidR="00C447FC" w14:paraId="66B4CF43" w14:textId="77777777">
        <w:trPr>
          <w:trHeight w:val="32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A69D4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AD7F0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Mal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AD7A5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33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FBD63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99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1871C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24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918A8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33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3DCEA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EEED3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0%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CEB1E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:69</w:t>
            </w:r>
          </w:p>
        </w:tc>
      </w:tr>
      <w:tr w:rsidR="00C447FC" w14:paraId="6E4EC710" w14:textId="77777777">
        <w:trPr>
          <w:trHeight w:val="32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036CD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31ACE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Mal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843DA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45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FD524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87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0A2D7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05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3E700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35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1BD1F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12B18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2%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F39F2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:60</w:t>
            </w:r>
          </w:p>
        </w:tc>
      </w:tr>
      <w:tr w:rsidR="00C447FC" w14:paraId="4A35FDF1" w14:textId="77777777">
        <w:trPr>
          <w:trHeight w:val="32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79BF5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6FC9D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6017B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.44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39BA3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71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6686D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.36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0D785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40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8CC73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3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84E64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6%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41A69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:22</w:t>
            </w:r>
          </w:p>
        </w:tc>
      </w:tr>
      <w:tr w:rsidR="00C447FC" w14:paraId="73202E5F" w14:textId="77777777">
        <w:trPr>
          <w:trHeight w:val="32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BF18D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E7063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A485A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.45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67BFD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18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F63D7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.02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5FB28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73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11562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7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E2100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4%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4D305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:30</w:t>
            </w:r>
          </w:p>
        </w:tc>
      </w:tr>
      <w:tr w:rsidR="00C447FC" w14:paraId="77EFBE25" w14:textId="77777777">
        <w:trPr>
          <w:trHeight w:val="32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FDE42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E6B9B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Mal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30D26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32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C3DC0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60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9CB83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00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1357C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20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DA82C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6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95675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%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6A25E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:50</w:t>
            </w:r>
          </w:p>
        </w:tc>
      </w:tr>
      <w:tr w:rsidR="00C447FC" w14:paraId="423F5BA3" w14:textId="77777777">
        <w:trPr>
          <w:trHeight w:val="32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E9504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792CC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Mal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75581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.95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814F2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02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87502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.28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DB98C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54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4184F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6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5707C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4%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8FA18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:33</w:t>
            </w:r>
          </w:p>
        </w:tc>
      </w:tr>
      <w:tr w:rsidR="00C447FC" w14:paraId="5A8EC186" w14:textId="77777777">
        <w:trPr>
          <w:trHeight w:val="32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B5768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4E66E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8E5E7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41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87D85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63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456C6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52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1A7C0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28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D1E9B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1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C0071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%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9CA9D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:35</w:t>
            </w:r>
          </w:p>
        </w:tc>
      </w:tr>
      <w:tr w:rsidR="00C447FC" w14:paraId="178F969B" w14:textId="77777777">
        <w:trPr>
          <w:trHeight w:val="32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31F60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77CB7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Mal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86654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97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A62EE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78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22A10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60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48D58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07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F212A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6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82AEF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1%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41B7F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:81</w:t>
            </w:r>
          </w:p>
        </w:tc>
      </w:tr>
      <w:tr w:rsidR="00C447FC" w14:paraId="1A757A24" w14:textId="77777777">
        <w:trPr>
          <w:trHeight w:val="32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16603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379A6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EB930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27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31EC9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72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0CF46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80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C8A7F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08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9EA59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4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04BBA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0%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5C78F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:77</w:t>
            </w:r>
          </w:p>
        </w:tc>
      </w:tr>
      <w:tr w:rsidR="00C447FC" w14:paraId="0EF1608F" w14:textId="77777777">
        <w:trPr>
          <w:trHeight w:val="32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B6B9B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BD973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1D6D5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06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BA337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54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135F2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83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F4AE5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85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9260E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7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5D261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1%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4D7A3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:70</w:t>
            </w:r>
          </w:p>
        </w:tc>
      </w:tr>
      <w:tr w:rsidR="00C447FC" w14:paraId="4EDC17CC" w14:textId="77777777">
        <w:trPr>
          <w:trHeight w:val="32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20758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09A0E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Mal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2D1D1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12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82AC0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44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CC9EA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65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AD865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18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C71FC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4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DB27A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7%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4DBAB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:35</w:t>
            </w:r>
          </w:p>
        </w:tc>
      </w:tr>
      <w:tr w:rsidR="00C447FC" w14:paraId="46E2781F" w14:textId="77777777">
        <w:trPr>
          <w:trHeight w:val="32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9BD6E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51A5F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1A0A1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41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C0C8A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02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9F1FB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95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520F1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81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DBA02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4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5AD54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7%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737C0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:30</w:t>
            </w:r>
          </w:p>
        </w:tc>
      </w:tr>
      <w:tr w:rsidR="00C447FC" w14:paraId="18DA8606" w14:textId="77777777">
        <w:trPr>
          <w:trHeight w:val="32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72004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422BA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Mal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51B5A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34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72730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88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70799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58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B4409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60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DE3BD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2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694AA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6%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210C7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:32</w:t>
            </w:r>
          </w:p>
        </w:tc>
      </w:tr>
      <w:tr w:rsidR="00C447FC" w14:paraId="1F428DD8" w14:textId="77777777">
        <w:trPr>
          <w:trHeight w:val="32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464F5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1B723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B9308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50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4612B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65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05822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13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1DBF5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36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01B0D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6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A7B6B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6%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D8C77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:30</w:t>
            </w:r>
          </w:p>
        </w:tc>
      </w:tr>
      <w:tr w:rsidR="00C447FC" w14:paraId="7AAD1FD0" w14:textId="77777777">
        <w:trPr>
          <w:trHeight w:val="32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85E6D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B55F7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Mal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D9A74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48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B370B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80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B9835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38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B02CB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47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701E9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5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10B28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4%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5CA41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:48</w:t>
            </w:r>
          </w:p>
        </w:tc>
      </w:tr>
      <w:tr w:rsidR="00C447FC" w14:paraId="528FAFBD" w14:textId="77777777">
        <w:trPr>
          <w:trHeight w:val="32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A66AC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1B4EB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66C71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84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B196B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28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B0D24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78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3EDCE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10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6B580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DDC25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7%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35FD2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:22</w:t>
            </w:r>
          </w:p>
        </w:tc>
      </w:tr>
      <w:tr w:rsidR="00C447FC" w14:paraId="1090E428" w14:textId="77777777">
        <w:trPr>
          <w:trHeight w:val="32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5C531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AD959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0D837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41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38840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73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EEA05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12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4BBCD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06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5763A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7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53EDF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8%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9ECDE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:60</w:t>
            </w:r>
          </w:p>
        </w:tc>
      </w:tr>
      <w:tr w:rsidR="00C447FC" w14:paraId="7D8968F8" w14:textId="77777777">
        <w:trPr>
          <w:trHeight w:val="32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D8E67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CBDEA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E9232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69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B805A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38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7BDA8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43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3C261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85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4CFBD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8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270F4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2%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44509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:48</w:t>
            </w:r>
          </w:p>
        </w:tc>
      </w:tr>
      <w:tr w:rsidR="00C447FC" w14:paraId="33DD581E" w14:textId="77777777">
        <w:trPr>
          <w:trHeight w:val="32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CF84B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E1504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8DDAB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76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CD133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74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25077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28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5D541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17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2C102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6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32B84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0%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943DC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:48</w:t>
            </w:r>
          </w:p>
        </w:tc>
      </w:tr>
      <w:tr w:rsidR="00C447FC" w14:paraId="1371A42D" w14:textId="77777777">
        <w:trPr>
          <w:trHeight w:val="32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A40DA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6CFC0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CC972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.68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90C4F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79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9E9C6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.47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A17D0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21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059F5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8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7EC36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4%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DB626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:44</w:t>
            </w:r>
          </w:p>
        </w:tc>
      </w:tr>
      <w:tr w:rsidR="00C447FC" w14:paraId="27E386F5" w14:textId="77777777">
        <w:trPr>
          <w:trHeight w:val="32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41A0F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85E68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A9506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30×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3C778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84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81A96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82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0DE15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23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4B38E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6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92608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3%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4B369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:55</w:t>
            </w:r>
          </w:p>
        </w:tc>
      </w:tr>
      <w:tr w:rsidR="00C447FC" w14:paraId="1EF61199" w14:textId="77777777">
        <w:trPr>
          <w:trHeight w:val="330"/>
          <w:jc w:val="center"/>
        </w:trPr>
        <w:tc>
          <w:tcPr>
            <w:tcW w:w="5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EBD273D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19973EE2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5A5410E8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.70×1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661985F2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94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7C3483CE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.70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05B16F73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61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030D3AC4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3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2D941638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7%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252531D9" w14:textId="77777777" w:rsidR="00C447FC" w:rsidRDefault="00AB57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:23</w:t>
            </w:r>
          </w:p>
        </w:tc>
      </w:tr>
    </w:tbl>
    <w:p w14:paraId="610DE429" w14:textId="77777777" w:rsidR="00C447FC" w:rsidRDefault="00C447FC">
      <w:bookmarkStart w:id="0" w:name="_GoBack"/>
      <w:bookmarkEnd w:id="0"/>
    </w:p>
    <w:sectPr w:rsidR="00C447FC">
      <w:pgSz w:w="11906" w:h="16838"/>
      <w:pgMar w:top="567" w:right="567" w:bottom="567" w:left="56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altName w:val="Microsoft YaHei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bordersDoNotSurroundHeader/>
  <w:bordersDoNotSurroundFooter/>
  <w:gutterAtTop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KY_MEDREF_DOCUID" w:val="{6175A95E-7549-4424-819C-F4381316F4D7}"/>
    <w:docVar w:name="KY_MEDREF_VERSION" w:val="3"/>
  </w:docVars>
  <w:rsids>
    <w:rsidRoot w:val="00405215"/>
    <w:rsid w:val="00004BF9"/>
    <w:rsid w:val="000A720C"/>
    <w:rsid w:val="001609D6"/>
    <w:rsid w:val="00165F06"/>
    <w:rsid w:val="001D5EDF"/>
    <w:rsid w:val="00254CF7"/>
    <w:rsid w:val="002C2025"/>
    <w:rsid w:val="002C28F6"/>
    <w:rsid w:val="003757A3"/>
    <w:rsid w:val="00385EF2"/>
    <w:rsid w:val="003F3560"/>
    <w:rsid w:val="00405215"/>
    <w:rsid w:val="00540372"/>
    <w:rsid w:val="00574379"/>
    <w:rsid w:val="00617BEE"/>
    <w:rsid w:val="006C5828"/>
    <w:rsid w:val="007422E9"/>
    <w:rsid w:val="007B60A6"/>
    <w:rsid w:val="008037C0"/>
    <w:rsid w:val="008F1D3D"/>
    <w:rsid w:val="009266C8"/>
    <w:rsid w:val="00942AFD"/>
    <w:rsid w:val="009B7CB2"/>
    <w:rsid w:val="009C5722"/>
    <w:rsid w:val="009D0544"/>
    <w:rsid w:val="00AB57F8"/>
    <w:rsid w:val="00B161CF"/>
    <w:rsid w:val="00BE0DFD"/>
    <w:rsid w:val="00BE6E34"/>
    <w:rsid w:val="00C447FC"/>
    <w:rsid w:val="00CD46A0"/>
    <w:rsid w:val="00CD4966"/>
    <w:rsid w:val="00DA2EF9"/>
    <w:rsid w:val="00DC2930"/>
    <w:rsid w:val="00EB0710"/>
    <w:rsid w:val="00F12973"/>
    <w:rsid w:val="00F53259"/>
    <w:rsid w:val="00F542F6"/>
    <w:rsid w:val="00F67E6B"/>
    <w:rsid w:val="00FD5EF1"/>
    <w:rsid w:val="0B3C4732"/>
    <w:rsid w:val="60344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538A4823"/>
  <w15:docId w15:val="{C7EC2560-BDC1-401E-B1AC-D3A501D19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 w:qFormat="1"/>
    <w:lsdException w:name="Table Grid" w:uiPriority="59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Lines="50" w:afterLines="50" w:line="360" w:lineRule="auto"/>
      <w:outlineLvl w:val="0"/>
    </w:pPr>
    <w:rPr>
      <w:rFonts w:ascii="Times New Roman" w:eastAsia="楷体" w:hAnsi="Times New Roman"/>
      <w:b/>
      <w:bCs/>
      <w:i/>
      <w:kern w:val="44"/>
      <w:sz w:val="28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Hyperlink">
    <w:name w:val="Hyperlink"/>
    <w:qFormat/>
    <w:rPr>
      <w:rFonts w:ascii="Times New Roman" w:eastAsia="SimSun" w:hAnsi="Times New Roman"/>
      <w:color w:val="auto"/>
      <w:sz w:val="24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qFormat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Times New Roman" w:eastAsia="楷体" w:hAnsi="Times New Roman"/>
      <w:b/>
      <w:bCs/>
      <w:i/>
      <w:kern w:val="44"/>
      <w:sz w:val="28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163A557-A2B1-407D-82DF-12EE8CC34B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9</Words>
  <Characters>1650</Characters>
  <Application>Microsoft Office Word</Application>
  <DocSecurity>0</DocSecurity>
  <Lines>13</Lines>
  <Paragraphs>3</Paragraphs>
  <ScaleCrop>false</ScaleCrop>
  <Company/>
  <LinksUpToDate>false</LinksUpToDate>
  <CharactersWithSpaces>1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Vundavalli Divya</cp:lastModifiedBy>
  <cp:revision>20</cp:revision>
  <cp:lastPrinted>2020-05-24T15:08:00Z</cp:lastPrinted>
  <dcterms:created xsi:type="dcterms:W3CDTF">2020-01-14T07:16:00Z</dcterms:created>
  <dcterms:modified xsi:type="dcterms:W3CDTF">2021-07-17T0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D59907422C6048F99C6F04F40A555E1E</vt:lpwstr>
  </property>
</Properties>
</file>